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682" w:rsidRPr="00506682" w:rsidRDefault="00506682" w:rsidP="0011378C"/>
    <w:p w:rsidR="00506682" w:rsidRPr="00506682" w:rsidRDefault="00FF7511" w:rsidP="0011378C">
      <w:pPr>
        <w:rPr>
          <w:rFonts w:ascii="Times New Roman" w:hAnsi="Times New Roman" w:cs="Times New Roman"/>
        </w:rPr>
      </w:pPr>
      <w:r w:rsidRPr="00FF7511">
        <w:rPr>
          <w:noProof/>
          <w:lang w:eastAsia="en-GB"/>
        </w:rPr>
        <w:drawing>
          <wp:inline distT="0" distB="0" distL="0" distR="0">
            <wp:extent cx="3514212" cy="5507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8084" cy="5513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E6BFA" w:rsidRPr="0081039C" w:rsidRDefault="00506682" w:rsidP="001137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</w:t>
      </w:r>
      <w:r w:rsidRPr="00506682">
        <w:rPr>
          <w:rFonts w:ascii="Times New Roman" w:hAnsi="Times New Roman" w:cs="Times New Roman"/>
          <w:b/>
        </w:rPr>
        <w:t>. Patients with Rituximab-Refractory PTLD after Allo-HSCT</w:t>
      </w:r>
    </w:p>
    <w:p w:rsidR="009E6BFA" w:rsidRPr="0081039C" w:rsidRDefault="009E6BFA" w:rsidP="0011378C">
      <w:pPr>
        <w:spacing w:after="0" w:line="480" w:lineRule="auto"/>
        <w:contextualSpacing/>
        <w:jc w:val="both"/>
        <w:rPr>
          <w:rFonts w:ascii="Times New Roman" w:hAnsi="Times New Roman" w:cs="Times New Roman"/>
        </w:rPr>
      </w:pPr>
      <w:r w:rsidRPr="0081039C">
        <w:rPr>
          <w:rFonts w:ascii="Times New Roman" w:hAnsi="Times New Roman" w:cs="Times New Roman"/>
        </w:rPr>
        <w:t xml:space="preserve">Serial whole blood EBV loads </w:t>
      </w:r>
      <w:r>
        <w:rPr>
          <w:rFonts w:ascii="Times New Roman" w:hAnsi="Times New Roman" w:cs="Times New Roman"/>
        </w:rPr>
        <w:t xml:space="preserve">and therapy are depicted </w:t>
      </w:r>
      <w:r w:rsidRPr="0081039C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3 patients with Rituximab-refractory PTLD. The dotted horizontal line indicates the EBV qPCR threshold of sensitivity of 500 copies/ml whole blood; negative results are displayed as 250 copies/ml. </w:t>
      </w:r>
      <w:r w:rsidRPr="0081039C">
        <w:rPr>
          <w:rFonts w:ascii="Times New Roman" w:hAnsi="Times New Roman" w:cs="Times New Roman"/>
        </w:rPr>
        <w:t>R indicates Ritu</w:t>
      </w:r>
      <w:r>
        <w:rPr>
          <w:rFonts w:ascii="Times New Roman" w:hAnsi="Times New Roman" w:cs="Times New Roman"/>
        </w:rPr>
        <w:t xml:space="preserve">ximab infusion; CHOP, cyclophosphamide with doxorubicin, vincristine and prednisolone; and </w:t>
      </w:r>
      <w:r w:rsidRPr="009D44B8">
        <w:rPr>
          <w:rFonts w:ascii="Arial" w:hAnsi="Arial" w:cs="Times New Roman"/>
        </w:rPr>
        <w:t>†</w:t>
      </w:r>
      <w:r>
        <w:rPr>
          <w:rFonts w:ascii="Times New Roman" w:hAnsi="Times New Roman" w:cs="Times New Roman"/>
        </w:rPr>
        <w:t xml:space="preserve"> indicates death.</w:t>
      </w:r>
    </w:p>
    <w:p w:rsidR="00A469B7" w:rsidRPr="00506682" w:rsidRDefault="00A469B7" w:rsidP="00506682">
      <w:pPr>
        <w:suppressLineNumbers/>
        <w:rPr>
          <w:rFonts w:ascii="Times New Roman" w:hAnsi="Times New Roman" w:cs="Times New Roman"/>
          <w:b/>
        </w:rPr>
      </w:pPr>
    </w:p>
    <w:sectPr w:rsidR="00A469B7" w:rsidRPr="00506682" w:rsidSect="0011378C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A01" w:rsidRDefault="00B43A01" w:rsidP="00163B38">
      <w:pPr>
        <w:spacing w:after="0" w:line="240" w:lineRule="auto"/>
      </w:pPr>
      <w:r>
        <w:separator/>
      </w:r>
    </w:p>
  </w:endnote>
  <w:endnote w:type="continuationSeparator" w:id="0">
    <w:p w:rsidR="00B43A01" w:rsidRDefault="00B43A01" w:rsidP="00163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F5A" w:rsidRDefault="004E1F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A01" w:rsidRDefault="00B43A01" w:rsidP="00163B38">
      <w:pPr>
        <w:spacing w:after="0" w:line="240" w:lineRule="auto"/>
      </w:pPr>
      <w:r>
        <w:separator/>
      </w:r>
    </w:p>
  </w:footnote>
  <w:footnote w:type="continuationSeparator" w:id="0">
    <w:p w:rsidR="00B43A01" w:rsidRDefault="00B43A01" w:rsidP="00163B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1F5A" w:rsidRPr="00163B38" w:rsidRDefault="004E1F5A" w:rsidP="00163B38">
    <w:pPr>
      <w:pStyle w:val="Header"/>
      <w:jc w:val="left"/>
      <w:rPr>
        <w:sz w:val="22"/>
        <w:szCs w:val="22"/>
      </w:rPr>
    </w:pPr>
    <w:r w:rsidRPr="00163B38">
      <w:rPr>
        <w:sz w:val="22"/>
        <w:szCs w:val="22"/>
      </w:rPr>
      <w:t xml:space="preserve">BURNS et al. </w:t>
    </w:r>
    <w:r>
      <w:rPr>
        <w:sz w:val="22"/>
        <w:szCs w:val="22"/>
      </w:rPr>
      <w:t xml:space="preserve">                                    EBV POST ALEMTUZUMAB ALLOGENEIC TRANSPLANT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2390D"/>
    <w:multiLevelType w:val="multilevel"/>
    <w:tmpl w:val="AF249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5EC7D1E"/>
    <w:multiLevelType w:val="hybridMultilevel"/>
    <w:tmpl w:val="6694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B9378B"/>
    <w:multiLevelType w:val="multilevel"/>
    <w:tmpl w:val="0D747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one Marrow Transplan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282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0r0f9vdpqe99rqed2e75evvn95v5ptwv29dx&quot;&gt;David&amp;apos;s Endnote Library&lt;record-ids&gt;&lt;item&gt;233&lt;/item&gt;&lt;item&gt;479&lt;/item&gt;&lt;item&gt;518&lt;/item&gt;&lt;item&gt;1303&lt;/item&gt;&lt;item&gt;1351&lt;/item&gt;&lt;item&gt;1447&lt;/item&gt;&lt;item&gt;1548&lt;/item&gt;&lt;item&gt;1581&lt;/item&gt;&lt;item&gt;1732&lt;/item&gt;&lt;item&gt;2631&lt;/item&gt;&lt;item&gt;2821&lt;/item&gt;&lt;item&gt;3035&lt;/item&gt;&lt;item&gt;3036&lt;/item&gt;&lt;item&gt;3042&lt;/item&gt;&lt;item&gt;3062&lt;/item&gt;&lt;item&gt;3066&lt;/item&gt;&lt;item&gt;3826&lt;/item&gt;&lt;item&gt;3834&lt;/item&gt;&lt;item&gt;3837&lt;/item&gt;&lt;item&gt;3873&lt;/item&gt;&lt;item&gt;3910&lt;/item&gt;&lt;item&gt;3947&lt;/item&gt;&lt;item&gt;3949&lt;/item&gt;&lt;item&gt;3952&lt;/item&gt;&lt;item&gt;3953&lt;/item&gt;&lt;item&gt;4013&lt;/item&gt;&lt;item&gt;4015&lt;/item&gt;&lt;item&gt;4016&lt;/item&gt;&lt;item&gt;4053&lt;/item&gt;&lt;item&gt;4056&lt;/item&gt;&lt;item&gt;4071&lt;/item&gt;&lt;item&gt;4080&lt;/item&gt;&lt;item&gt;4110&lt;/item&gt;&lt;item&gt;4118&lt;/item&gt;&lt;item&gt;4141&lt;/item&gt;&lt;item&gt;4622&lt;/item&gt;&lt;item&gt;4857&lt;/item&gt;&lt;item&gt;4858&lt;/item&gt;&lt;item&gt;4859&lt;/item&gt;&lt;/record-ids&gt;&lt;/item&gt;&lt;/Libraries&gt;"/>
  </w:docVars>
  <w:rsids>
    <w:rsidRoot w:val="00503F73"/>
    <w:rsid w:val="00003AE9"/>
    <w:rsid w:val="00004018"/>
    <w:rsid w:val="00006F5E"/>
    <w:rsid w:val="00007579"/>
    <w:rsid w:val="00010083"/>
    <w:rsid w:val="00010C78"/>
    <w:rsid w:val="00017E67"/>
    <w:rsid w:val="0002091C"/>
    <w:rsid w:val="000211C9"/>
    <w:rsid w:val="00023BCF"/>
    <w:rsid w:val="0003035F"/>
    <w:rsid w:val="000306E2"/>
    <w:rsid w:val="00035615"/>
    <w:rsid w:val="0003636E"/>
    <w:rsid w:val="0004179A"/>
    <w:rsid w:val="00042A38"/>
    <w:rsid w:val="0004326C"/>
    <w:rsid w:val="00051803"/>
    <w:rsid w:val="00052B40"/>
    <w:rsid w:val="00054C1F"/>
    <w:rsid w:val="00055E1D"/>
    <w:rsid w:val="00057661"/>
    <w:rsid w:val="00060184"/>
    <w:rsid w:val="000617F2"/>
    <w:rsid w:val="0007342B"/>
    <w:rsid w:val="0007361E"/>
    <w:rsid w:val="000745B4"/>
    <w:rsid w:val="0007650F"/>
    <w:rsid w:val="000773BE"/>
    <w:rsid w:val="000779C8"/>
    <w:rsid w:val="00077F07"/>
    <w:rsid w:val="00082487"/>
    <w:rsid w:val="0008319C"/>
    <w:rsid w:val="00090AC3"/>
    <w:rsid w:val="00090ED6"/>
    <w:rsid w:val="00091C9E"/>
    <w:rsid w:val="0009363A"/>
    <w:rsid w:val="0009498C"/>
    <w:rsid w:val="000A0B3D"/>
    <w:rsid w:val="000A2EF5"/>
    <w:rsid w:val="000A38C5"/>
    <w:rsid w:val="000A422C"/>
    <w:rsid w:val="000B047B"/>
    <w:rsid w:val="000B2520"/>
    <w:rsid w:val="000B2A1D"/>
    <w:rsid w:val="000C0EF2"/>
    <w:rsid w:val="000C3CDC"/>
    <w:rsid w:val="000E1028"/>
    <w:rsid w:val="000E2D1B"/>
    <w:rsid w:val="000E6C9D"/>
    <w:rsid w:val="000E7F48"/>
    <w:rsid w:val="000F29F9"/>
    <w:rsid w:val="000F45C2"/>
    <w:rsid w:val="000F7184"/>
    <w:rsid w:val="00100A2B"/>
    <w:rsid w:val="001017AA"/>
    <w:rsid w:val="00101895"/>
    <w:rsid w:val="0010534E"/>
    <w:rsid w:val="001106E9"/>
    <w:rsid w:val="001114D4"/>
    <w:rsid w:val="00111619"/>
    <w:rsid w:val="00112C5D"/>
    <w:rsid w:val="0011378C"/>
    <w:rsid w:val="00115DAC"/>
    <w:rsid w:val="0011784C"/>
    <w:rsid w:val="00124CD5"/>
    <w:rsid w:val="001250DF"/>
    <w:rsid w:val="00125F7C"/>
    <w:rsid w:val="00126DBD"/>
    <w:rsid w:val="00131208"/>
    <w:rsid w:val="001314E1"/>
    <w:rsid w:val="001314F5"/>
    <w:rsid w:val="001400ED"/>
    <w:rsid w:val="00140A4B"/>
    <w:rsid w:val="00141799"/>
    <w:rsid w:val="001417C9"/>
    <w:rsid w:val="001461A7"/>
    <w:rsid w:val="00146B2B"/>
    <w:rsid w:val="00153C29"/>
    <w:rsid w:val="0015623C"/>
    <w:rsid w:val="0016066D"/>
    <w:rsid w:val="00161372"/>
    <w:rsid w:val="00163B38"/>
    <w:rsid w:val="00164668"/>
    <w:rsid w:val="00165696"/>
    <w:rsid w:val="00165DC9"/>
    <w:rsid w:val="00170721"/>
    <w:rsid w:val="00171780"/>
    <w:rsid w:val="00171969"/>
    <w:rsid w:val="001727A7"/>
    <w:rsid w:val="001752FC"/>
    <w:rsid w:val="001769FB"/>
    <w:rsid w:val="00176B60"/>
    <w:rsid w:val="00180A08"/>
    <w:rsid w:val="00182E98"/>
    <w:rsid w:val="0018699E"/>
    <w:rsid w:val="001905FE"/>
    <w:rsid w:val="001912D8"/>
    <w:rsid w:val="00191BF6"/>
    <w:rsid w:val="00195808"/>
    <w:rsid w:val="001A4856"/>
    <w:rsid w:val="001A58ED"/>
    <w:rsid w:val="001B2E1A"/>
    <w:rsid w:val="001B4512"/>
    <w:rsid w:val="001B49C7"/>
    <w:rsid w:val="001B4ADE"/>
    <w:rsid w:val="001B4E6B"/>
    <w:rsid w:val="001B560E"/>
    <w:rsid w:val="001C0666"/>
    <w:rsid w:val="001C18F7"/>
    <w:rsid w:val="001C1B63"/>
    <w:rsid w:val="001C2273"/>
    <w:rsid w:val="001C373B"/>
    <w:rsid w:val="001C3925"/>
    <w:rsid w:val="001D633B"/>
    <w:rsid w:val="001D654D"/>
    <w:rsid w:val="001D6A43"/>
    <w:rsid w:val="001D6DFE"/>
    <w:rsid w:val="001E0807"/>
    <w:rsid w:val="001E2166"/>
    <w:rsid w:val="001E44BD"/>
    <w:rsid w:val="001E63A2"/>
    <w:rsid w:val="001E74E8"/>
    <w:rsid w:val="001F0EDA"/>
    <w:rsid w:val="001F1239"/>
    <w:rsid w:val="001F14FE"/>
    <w:rsid w:val="001F1A96"/>
    <w:rsid w:val="001F2CE3"/>
    <w:rsid w:val="001F2FDF"/>
    <w:rsid w:val="001F39C6"/>
    <w:rsid w:val="001F4FDE"/>
    <w:rsid w:val="001F7CA4"/>
    <w:rsid w:val="00202E6A"/>
    <w:rsid w:val="00202F68"/>
    <w:rsid w:val="00203871"/>
    <w:rsid w:val="00205CA8"/>
    <w:rsid w:val="0021622E"/>
    <w:rsid w:val="00217941"/>
    <w:rsid w:val="00222239"/>
    <w:rsid w:val="002267A4"/>
    <w:rsid w:val="002272A3"/>
    <w:rsid w:val="00231E69"/>
    <w:rsid w:val="00232D50"/>
    <w:rsid w:val="0024127D"/>
    <w:rsid w:val="00242D00"/>
    <w:rsid w:val="002466FB"/>
    <w:rsid w:val="00246FC4"/>
    <w:rsid w:val="0024766E"/>
    <w:rsid w:val="00250C26"/>
    <w:rsid w:val="0025446E"/>
    <w:rsid w:val="002557A6"/>
    <w:rsid w:val="00256B9D"/>
    <w:rsid w:val="0025758C"/>
    <w:rsid w:val="0026672F"/>
    <w:rsid w:val="0027062E"/>
    <w:rsid w:val="002706FF"/>
    <w:rsid w:val="00270F48"/>
    <w:rsid w:val="00273D31"/>
    <w:rsid w:val="00274810"/>
    <w:rsid w:val="002753F9"/>
    <w:rsid w:val="00275658"/>
    <w:rsid w:val="0027731A"/>
    <w:rsid w:val="00283862"/>
    <w:rsid w:val="00284DD7"/>
    <w:rsid w:val="0028616C"/>
    <w:rsid w:val="002943D9"/>
    <w:rsid w:val="0029547F"/>
    <w:rsid w:val="002B1878"/>
    <w:rsid w:val="002B2A36"/>
    <w:rsid w:val="002B732E"/>
    <w:rsid w:val="002C275F"/>
    <w:rsid w:val="002C3A45"/>
    <w:rsid w:val="002C3BA5"/>
    <w:rsid w:val="002C3FB5"/>
    <w:rsid w:val="002C4995"/>
    <w:rsid w:val="002C5C36"/>
    <w:rsid w:val="002C70EE"/>
    <w:rsid w:val="002C76D1"/>
    <w:rsid w:val="002D1C5F"/>
    <w:rsid w:val="002D5EE4"/>
    <w:rsid w:val="002E3CFC"/>
    <w:rsid w:val="002E5C68"/>
    <w:rsid w:val="002E649F"/>
    <w:rsid w:val="002E68E3"/>
    <w:rsid w:val="002F0CC8"/>
    <w:rsid w:val="002F1E61"/>
    <w:rsid w:val="002F5064"/>
    <w:rsid w:val="002F67FE"/>
    <w:rsid w:val="002F6DD5"/>
    <w:rsid w:val="00302593"/>
    <w:rsid w:val="00306940"/>
    <w:rsid w:val="0031095F"/>
    <w:rsid w:val="00310B45"/>
    <w:rsid w:val="00311C9C"/>
    <w:rsid w:val="00313A58"/>
    <w:rsid w:val="003148E7"/>
    <w:rsid w:val="00320B11"/>
    <w:rsid w:val="003220D3"/>
    <w:rsid w:val="00323FAC"/>
    <w:rsid w:val="00324813"/>
    <w:rsid w:val="00324E16"/>
    <w:rsid w:val="00332A49"/>
    <w:rsid w:val="00335CC0"/>
    <w:rsid w:val="003377A5"/>
    <w:rsid w:val="00337B26"/>
    <w:rsid w:val="00342321"/>
    <w:rsid w:val="00344931"/>
    <w:rsid w:val="00345769"/>
    <w:rsid w:val="00350544"/>
    <w:rsid w:val="00353004"/>
    <w:rsid w:val="003537ED"/>
    <w:rsid w:val="00354940"/>
    <w:rsid w:val="0035775C"/>
    <w:rsid w:val="00360014"/>
    <w:rsid w:val="003610D3"/>
    <w:rsid w:val="00362DC9"/>
    <w:rsid w:val="00366656"/>
    <w:rsid w:val="003678B9"/>
    <w:rsid w:val="00372379"/>
    <w:rsid w:val="0037521C"/>
    <w:rsid w:val="0038009C"/>
    <w:rsid w:val="0038392A"/>
    <w:rsid w:val="00384C37"/>
    <w:rsid w:val="00384D7C"/>
    <w:rsid w:val="00391FDF"/>
    <w:rsid w:val="0039224B"/>
    <w:rsid w:val="00395A3A"/>
    <w:rsid w:val="00395B4B"/>
    <w:rsid w:val="0039638C"/>
    <w:rsid w:val="00396F45"/>
    <w:rsid w:val="003978FF"/>
    <w:rsid w:val="003979F9"/>
    <w:rsid w:val="003A1C2E"/>
    <w:rsid w:val="003A2A85"/>
    <w:rsid w:val="003A34D8"/>
    <w:rsid w:val="003A3817"/>
    <w:rsid w:val="003A6069"/>
    <w:rsid w:val="003B052C"/>
    <w:rsid w:val="003B194D"/>
    <w:rsid w:val="003B3B22"/>
    <w:rsid w:val="003B402F"/>
    <w:rsid w:val="003B57EA"/>
    <w:rsid w:val="003B6AB4"/>
    <w:rsid w:val="003B6E1A"/>
    <w:rsid w:val="003B7CD3"/>
    <w:rsid w:val="003C08BD"/>
    <w:rsid w:val="003C196E"/>
    <w:rsid w:val="003C1E7F"/>
    <w:rsid w:val="003C27C6"/>
    <w:rsid w:val="003C7024"/>
    <w:rsid w:val="003C7E9A"/>
    <w:rsid w:val="003E17A3"/>
    <w:rsid w:val="003E20CD"/>
    <w:rsid w:val="003F266B"/>
    <w:rsid w:val="003F4B99"/>
    <w:rsid w:val="003F74D8"/>
    <w:rsid w:val="004008C0"/>
    <w:rsid w:val="00400D43"/>
    <w:rsid w:val="00406942"/>
    <w:rsid w:val="00410FD1"/>
    <w:rsid w:val="00411F2A"/>
    <w:rsid w:val="00412B10"/>
    <w:rsid w:val="004144F1"/>
    <w:rsid w:val="00416FE4"/>
    <w:rsid w:val="00422DE1"/>
    <w:rsid w:val="004266CA"/>
    <w:rsid w:val="00426B7D"/>
    <w:rsid w:val="0042769C"/>
    <w:rsid w:val="00430A5A"/>
    <w:rsid w:val="00432DB4"/>
    <w:rsid w:val="00433EA9"/>
    <w:rsid w:val="00434004"/>
    <w:rsid w:val="00436820"/>
    <w:rsid w:val="00437AF4"/>
    <w:rsid w:val="004410D0"/>
    <w:rsid w:val="0044491D"/>
    <w:rsid w:val="00446562"/>
    <w:rsid w:val="00446842"/>
    <w:rsid w:val="00451AC4"/>
    <w:rsid w:val="00455F6E"/>
    <w:rsid w:val="00462A9A"/>
    <w:rsid w:val="00463081"/>
    <w:rsid w:val="0046423B"/>
    <w:rsid w:val="004647B5"/>
    <w:rsid w:val="00470FB1"/>
    <w:rsid w:val="00473C8F"/>
    <w:rsid w:val="00474001"/>
    <w:rsid w:val="00474276"/>
    <w:rsid w:val="00474BD8"/>
    <w:rsid w:val="0047633B"/>
    <w:rsid w:val="0047689C"/>
    <w:rsid w:val="004774E3"/>
    <w:rsid w:val="00480ABD"/>
    <w:rsid w:val="004812F7"/>
    <w:rsid w:val="0048506B"/>
    <w:rsid w:val="00485C3A"/>
    <w:rsid w:val="0049233C"/>
    <w:rsid w:val="004939FB"/>
    <w:rsid w:val="00495381"/>
    <w:rsid w:val="00496D3C"/>
    <w:rsid w:val="004976CC"/>
    <w:rsid w:val="004A07AC"/>
    <w:rsid w:val="004A2CC5"/>
    <w:rsid w:val="004A2E65"/>
    <w:rsid w:val="004B798E"/>
    <w:rsid w:val="004C42E5"/>
    <w:rsid w:val="004C4779"/>
    <w:rsid w:val="004C54A5"/>
    <w:rsid w:val="004C6DB9"/>
    <w:rsid w:val="004D2566"/>
    <w:rsid w:val="004D4717"/>
    <w:rsid w:val="004E002C"/>
    <w:rsid w:val="004E1F5A"/>
    <w:rsid w:val="004F2C0E"/>
    <w:rsid w:val="004F4D12"/>
    <w:rsid w:val="004F59BE"/>
    <w:rsid w:val="004F7384"/>
    <w:rsid w:val="00501E8F"/>
    <w:rsid w:val="00503F73"/>
    <w:rsid w:val="00506682"/>
    <w:rsid w:val="00510C0E"/>
    <w:rsid w:val="00513201"/>
    <w:rsid w:val="00513789"/>
    <w:rsid w:val="00513BC9"/>
    <w:rsid w:val="005170E8"/>
    <w:rsid w:val="00520888"/>
    <w:rsid w:val="00520927"/>
    <w:rsid w:val="00523CC2"/>
    <w:rsid w:val="00527819"/>
    <w:rsid w:val="00531060"/>
    <w:rsid w:val="0053150D"/>
    <w:rsid w:val="00541E94"/>
    <w:rsid w:val="0054420C"/>
    <w:rsid w:val="00544CAE"/>
    <w:rsid w:val="0054573B"/>
    <w:rsid w:val="005461D9"/>
    <w:rsid w:val="005478D2"/>
    <w:rsid w:val="00550DA8"/>
    <w:rsid w:val="005532C3"/>
    <w:rsid w:val="00565FC8"/>
    <w:rsid w:val="00572E0E"/>
    <w:rsid w:val="00573921"/>
    <w:rsid w:val="00573DA7"/>
    <w:rsid w:val="0057566E"/>
    <w:rsid w:val="00575F7C"/>
    <w:rsid w:val="0057693C"/>
    <w:rsid w:val="00576FAB"/>
    <w:rsid w:val="00584BE7"/>
    <w:rsid w:val="005938BB"/>
    <w:rsid w:val="0059467B"/>
    <w:rsid w:val="00595136"/>
    <w:rsid w:val="005A0565"/>
    <w:rsid w:val="005A25EC"/>
    <w:rsid w:val="005A53C7"/>
    <w:rsid w:val="005B3151"/>
    <w:rsid w:val="005B3358"/>
    <w:rsid w:val="005C22B5"/>
    <w:rsid w:val="005C2405"/>
    <w:rsid w:val="005C3028"/>
    <w:rsid w:val="005C3052"/>
    <w:rsid w:val="005C6522"/>
    <w:rsid w:val="005C674E"/>
    <w:rsid w:val="005D0FE9"/>
    <w:rsid w:val="005D121D"/>
    <w:rsid w:val="005D4B90"/>
    <w:rsid w:val="005D61EF"/>
    <w:rsid w:val="005D74C9"/>
    <w:rsid w:val="005E01EE"/>
    <w:rsid w:val="005E06ED"/>
    <w:rsid w:val="005E14BA"/>
    <w:rsid w:val="005E1FC9"/>
    <w:rsid w:val="005E5A86"/>
    <w:rsid w:val="005F0C9C"/>
    <w:rsid w:val="005F1E75"/>
    <w:rsid w:val="005F47C9"/>
    <w:rsid w:val="005F701A"/>
    <w:rsid w:val="00601DA1"/>
    <w:rsid w:val="00602320"/>
    <w:rsid w:val="0060376B"/>
    <w:rsid w:val="00604584"/>
    <w:rsid w:val="0061191A"/>
    <w:rsid w:val="00615B7B"/>
    <w:rsid w:val="0062591D"/>
    <w:rsid w:val="006309AC"/>
    <w:rsid w:val="0063254C"/>
    <w:rsid w:val="00633D45"/>
    <w:rsid w:val="00634917"/>
    <w:rsid w:val="00635941"/>
    <w:rsid w:val="00637F90"/>
    <w:rsid w:val="00641163"/>
    <w:rsid w:val="0064765D"/>
    <w:rsid w:val="00647DD1"/>
    <w:rsid w:val="00651BAD"/>
    <w:rsid w:val="00655A8E"/>
    <w:rsid w:val="00656AB7"/>
    <w:rsid w:val="00656DA6"/>
    <w:rsid w:val="006723E9"/>
    <w:rsid w:val="00673CCA"/>
    <w:rsid w:val="0067453C"/>
    <w:rsid w:val="00675077"/>
    <w:rsid w:val="0067618E"/>
    <w:rsid w:val="0068013F"/>
    <w:rsid w:val="00680C65"/>
    <w:rsid w:val="0068327C"/>
    <w:rsid w:val="00683701"/>
    <w:rsid w:val="00684DE9"/>
    <w:rsid w:val="00685420"/>
    <w:rsid w:val="00687113"/>
    <w:rsid w:val="0069131B"/>
    <w:rsid w:val="0069185C"/>
    <w:rsid w:val="00692AF9"/>
    <w:rsid w:val="0069549F"/>
    <w:rsid w:val="006961D1"/>
    <w:rsid w:val="00697577"/>
    <w:rsid w:val="00697F8E"/>
    <w:rsid w:val="006A26A9"/>
    <w:rsid w:val="006A26B7"/>
    <w:rsid w:val="006A3373"/>
    <w:rsid w:val="006A436A"/>
    <w:rsid w:val="006B0E5D"/>
    <w:rsid w:val="006B3DFF"/>
    <w:rsid w:val="006B4E42"/>
    <w:rsid w:val="006B5BA8"/>
    <w:rsid w:val="006B6344"/>
    <w:rsid w:val="006B7734"/>
    <w:rsid w:val="006C03AE"/>
    <w:rsid w:val="006C04C4"/>
    <w:rsid w:val="006C273D"/>
    <w:rsid w:val="006C462E"/>
    <w:rsid w:val="006C4D0E"/>
    <w:rsid w:val="006C7008"/>
    <w:rsid w:val="006D108F"/>
    <w:rsid w:val="006E1AD7"/>
    <w:rsid w:val="006E3CC5"/>
    <w:rsid w:val="006E6490"/>
    <w:rsid w:val="006F08B5"/>
    <w:rsid w:val="006F1BAA"/>
    <w:rsid w:val="006F551F"/>
    <w:rsid w:val="006F69BA"/>
    <w:rsid w:val="00700999"/>
    <w:rsid w:val="00701A00"/>
    <w:rsid w:val="007026BB"/>
    <w:rsid w:val="007034BE"/>
    <w:rsid w:val="00704F27"/>
    <w:rsid w:val="0070610E"/>
    <w:rsid w:val="00706D75"/>
    <w:rsid w:val="0070719D"/>
    <w:rsid w:val="00711832"/>
    <w:rsid w:val="00711891"/>
    <w:rsid w:val="00713FBD"/>
    <w:rsid w:val="0071505F"/>
    <w:rsid w:val="007155CA"/>
    <w:rsid w:val="00720177"/>
    <w:rsid w:val="00721A3F"/>
    <w:rsid w:val="0072364A"/>
    <w:rsid w:val="00724190"/>
    <w:rsid w:val="00727E87"/>
    <w:rsid w:val="00727FC5"/>
    <w:rsid w:val="0073375A"/>
    <w:rsid w:val="0073497F"/>
    <w:rsid w:val="00736ABA"/>
    <w:rsid w:val="00736B25"/>
    <w:rsid w:val="00737103"/>
    <w:rsid w:val="007374BB"/>
    <w:rsid w:val="00737A12"/>
    <w:rsid w:val="00743751"/>
    <w:rsid w:val="00743F5E"/>
    <w:rsid w:val="0075122C"/>
    <w:rsid w:val="0075164C"/>
    <w:rsid w:val="00751745"/>
    <w:rsid w:val="00753134"/>
    <w:rsid w:val="007559A6"/>
    <w:rsid w:val="007568F8"/>
    <w:rsid w:val="007648B1"/>
    <w:rsid w:val="00767636"/>
    <w:rsid w:val="00776C9D"/>
    <w:rsid w:val="007816FB"/>
    <w:rsid w:val="00782242"/>
    <w:rsid w:val="007823ED"/>
    <w:rsid w:val="00782528"/>
    <w:rsid w:val="00782EFC"/>
    <w:rsid w:val="00792502"/>
    <w:rsid w:val="0079349E"/>
    <w:rsid w:val="00794412"/>
    <w:rsid w:val="007953E0"/>
    <w:rsid w:val="00796194"/>
    <w:rsid w:val="00796A94"/>
    <w:rsid w:val="007A0189"/>
    <w:rsid w:val="007A118B"/>
    <w:rsid w:val="007A58EE"/>
    <w:rsid w:val="007A6FF3"/>
    <w:rsid w:val="007B1E10"/>
    <w:rsid w:val="007B26C4"/>
    <w:rsid w:val="007B2A24"/>
    <w:rsid w:val="007B3B52"/>
    <w:rsid w:val="007B720E"/>
    <w:rsid w:val="007B77AB"/>
    <w:rsid w:val="007B7E18"/>
    <w:rsid w:val="007C14FE"/>
    <w:rsid w:val="007C190C"/>
    <w:rsid w:val="007C2FAA"/>
    <w:rsid w:val="007D1779"/>
    <w:rsid w:val="007D3F4C"/>
    <w:rsid w:val="007D40E4"/>
    <w:rsid w:val="007D7AC1"/>
    <w:rsid w:val="007E71B3"/>
    <w:rsid w:val="007F0236"/>
    <w:rsid w:val="007F5CED"/>
    <w:rsid w:val="0080442D"/>
    <w:rsid w:val="00807232"/>
    <w:rsid w:val="0081039C"/>
    <w:rsid w:val="00816A18"/>
    <w:rsid w:val="00820827"/>
    <w:rsid w:val="00822C61"/>
    <w:rsid w:val="00824CAD"/>
    <w:rsid w:val="00827A8D"/>
    <w:rsid w:val="00830E02"/>
    <w:rsid w:val="00831247"/>
    <w:rsid w:val="00833491"/>
    <w:rsid w:val="00833CAA"/>
    <w:rsid w:val="008423C1"/>
    <w:rsid w:val="008425B1"/>
    <w:rsid w:val="008474C7"/>
    <w:rsid w:val="0084779A"/>
    <w:rsid w:val="00855BC8"/>
    <w:rsid w:val="00855C09"/>
    <w:rsid w:val="00856BF1"/>
    <w:rsid w:val="008608DE"/>
    <w:rsid w:val="00862F32"/>
    <w:rsid w:val="00864A93"/>
    <w:rsid w:val="00871524"/>
    <w:rsid w:val="00873FAD"/>
    <w:rsid w:val="008755E9"/>
    <w:rsid w:val="008757D2"/>
    <w:rsid w:val="008757F3"/>
    <w:rsid w:val="00881D33"/>
    <w:rsid w:val="008838B6"/>
    <w:rsid w:val="008857E5"/>
    <w:rsid w:val="008874C8"/>
    <w:rsid w:val="00890AF6"/>
    <w:rsid w:val="0089178B"/>
    <w:rsid w:val="00892E7B"/>
    <w:rsid w:val="00897036"/>
    <w:rsid w:val="00897ECD"/>
    <w:rsid w:val="008A21A6"/>
    <w:rsid w:val="008A4141"/>
    <w:rsid w:val="008A62E5"/>
    <w:rsid w:val="008A64C3"/>
    <w:rsid w:val="008A6C34"/>
    <w:rsid w:val="008A758B"/>
    <w:rsid w:val="008B09FF"/>
    <w:rsid w:val="008B1B19"/>
    <w:rsid w:val="008B4736"/>
    <w:rsid w:val="008C7EAE"/>
    <w:rsid w:val="008D387C"/>
    <w:rsid w:val="008D4228"/>
    <w:rsid w:val="008D6201"/>
    <w:rsid w:val="008D7BE7"/>
    <w:rsid w:val="008D7DCA"/>
    <w:rsid w:val="008E3472"/>
    <w:rsid w:val="008E4669"/>
    <w:rsid w:val="008F036B"/>
    <w:rsid w:val="009001B6"/>
    <w:rsid w:val="00900B20"/>
    <w:rsid w:val="009028B9"/>
    <w:rsid w:val="00905204"/>
    <w:rsid w:val="00905C64"/>
    <w:rsid w:val="00910330"/>
    <w:rsid w:val="009108CD"/>
    <w:rsid w:val="00912FD3"/>
    <w:rsid w:val="00913213"/>
    <w:rsid w:val="0092278D"/>
    <w:rsid w:val="0092397C"/>
    <w:rsid w:val="00923CE5"/>
    <w:rsid w:val="00924662"/>
    <w:rsid w:val="00926580"/>
    <w:rsid w:val="0093194B"/>
    <w:rsid w:val="00935705"/>
    <w:rsid w:val="00935F35"/>
    <w:rsid w:val="00937D48"/>
    <w:rsid w:val="009433A6"/>
    <w:rsid w:val="00944708"/>
    <w:rsid w:val="00945BB8"/>
    <w:rsid w:val="00947D9C"/>
    <w:rsid w:val="00952225"/>
    <w:rsid w:val="009535A5"/>
    <w:rsid w:val="0095371D"/>
    <w:rsid w:val="0095494C"/>
    <w:rsid w:val="009576AF"/>
    <w:rsid w:val="00960735"/>
    <w:rsid w:val="00960E96"/>
    <w:rsid w:val="0096435B"/>
    <w:rsid w:val="00972C75"/>
    <w:rsid w:val="0097389F"/>
    <w:rsid w:val="00973DC0"/>
    <w:rsid w:val="00973F98"/>
    <w:rsid w:val="0097424F"/>
    <w:rsid w:val="00980238"/>
    <w:rsid w:val="00980FA3"/>
    <w:rsid w:val="00981F9E"/>
    <w:rsid w:val="00986BA5"/>
    <w:rsid w:val="009934EA"/>
    <w:rsid w:val="0099374E"/>
    <w:rsid w:val="009A464D"/>
    <w:rsid w:val="009A5D2C"/>
    <w:rsid w:val="009A7029"/>
    <w:rsid w:val="009B2681"/>
    <w:rsid w:val="009B2FBE"/>
    <w:rsid w:val="009B5C28"/>
    <w:rsid w:val="009C0F4B"/>
    <w:rsid w:val="009C508B"/>
    <w:rsid w:val="009C5580"/>
    <w:rsid w:val="009C66FD"/>
    <w:rsid w:val="009C6D98"/>
    <w:rsid w:val="009D1F67"/>
    <w:rsid w:val="009D3DE6"/>
    <w:rsid w:val="009D4397"/>
    <w:rsid w:val="009D44B8"/>
    <w:rsid w:val="009D69D9"/>
    <w:rsid w:val="009D6B22"/>
    <w:rsid w:val="009D73B0"/>
    <w:rsid w:val="009E1C8E"/>
    <w:rsid w:val="009E338C"/>
    <w:rsid w:val="009E363B"/>
    <w:rsid w:val="009E5744"/>
    <w:rsid w:val="009E6906"/>
    <w:rsid w:val="009E6A2E"/>
    <w:rsid w:val="009E6BFA"/>
    <w:rsid w:val="009F23A4"/>
    <w:rsid w:val="009F3CB2"/>
    <w:rsid w:val="009F5402"/>
    <w:rsid w:val="009F5A98"/>
    <w:rsid w:val="009F6B9F"/>
    <w:rsid w:val="00A02F04"/>
    <w:rsid w:val="00A052AB"/>
    <w:rsid w:val="00A11864"/>
    <w:rsid w:val="00A148A9"/>
    <w:rsid w:val="00A1531E"/>
    <w:rsid w:val="00A159A5"/>
    <w:rsid w:val="00A213EF"/>
    <w:rsid w:val="00A22716"/>
    <w:rsid w:val="00A30040"/>
    <w:rsid w:val="00A31259"/>
    <w:rsid w:val="00A32661"/>
    <w:rsid w:val="00A33A62"/>
    <w:rsid w:val="00A35EF3"/>
    <w:rsid w:val="00A4635E"/>
    <w:rsid w:val="00A469B7"/>
    <w:rsid w:val="00A54AFB"/>
    <w:rsid w:val="00A5604B"/>
    <w:rsid w:val="00A565B1"/>
    <w:rsid w:val="00A5665C"/>
    <w:rsid w:val="00A57022"/>
    <w:rsid w:val="00A5733A"/>
    <w:rsid w:val="00A57350"/>
    <w:rsid w:val="00A63CAE"/>
    <w:rsid w:val="00A65F22"/>
    <w:rsid w:val="00A712B5"/>
    <w:rsid w:val="00A7183C"/>
    <w:rsid w:val="00A76595"/>
    <w:rsid w:val="00A7668E"/>
    <w:rsid w:val="00A76E7A"/>
    <w:rsid w:val="00A829C5"/>
    <w:rsid w:val="00A85FD4"/>
    <w:rsid w:val="00A905D9"/>
    <w:rsid w:val="00A925A3"/>
    <w:rsid w:val="00A9561D"/>
    <w:rsid w:val="00A965E8"/>
    <w:rsid w:val="00AA08F4"/>
    <w:rsid w:val="00AA1160"/>
    <w:rsid w:val="00AA3AD6"/>
    <w:rsid w:val="00AB0516"/>
    <w:rsid w:val="00AB2397"/>
    <w:rsid w:val="00AB332A"/>
    <w:rsid w:val="00AB6185"/>
    <w:rsid w:val="00AB7F90"/>
    <w:rsid w:val="00AC2BAA"/>
    <w:rsid w:val="00AC4C5E"/>
    <w:rsid w:val="00AC5B9F"/>
    <w:rsid w:val="00AC7631"/>
    <w:rsid w:val="00AC7C51"/>
    <w:rsid w:val="00AD0CAC"/>
    <w:rsid w:val="00AD1725"/>
    <w:rsid w:val="00AD18A2"/>
    <w:rsid w:val="00AD3CD0"/>
    <w:rsid w:val="00AE0377"/>
    <w:rsid w:val="00AE0B14"/>
    <w:rsid w:val="00AE1C42"/>
    <w:rsid w:val="00AE5735"/>
    <w:rsid w:val="00AF1DEC"/>
    <w:rsid w:val="00AF28BC"/>
    <w:rsid w:val="00AF3C82"/>
    <w:rsid w:val="00AF5951"/>
    <w:rsid w:val="00B03E7E"/>
    <w:rsid w:val="00B04799"/>
    <w:rsid w:val="00B04AD5"/>
    <w:rsid w:val="00B04F09"/>
    <w:rsid w:val="00B06999"/>
    <w:rsid w:val="00B14D75"/>
    <w:rsid w:val="00B15AB0"/>
    <w:rsid w:val="00B15AC0"/>
    <w:rsid w:val="00B16C15"/>
    <w:rsid w:val="00B177C5"/>
    <w:rsid w:val="00B178FC"/>
    <w:rsid w:val="00B242E6"/>
    <w:rsid w:val="00B25B3A"/>
    <w:rsid w:val="00B26A10"/>
    <w:rsid w:val="00B273B9"/>
    <w:rsid w:val="00B27D2C"/>
    <w:rsid w:val="00B35B12"/>
    <w:rsid w:val="00B410F2"/>
    <w:rsid w:val="00B41B5E"/>
    <w:rsid w:val="00B42610"/>
    <w:rsid w:val="00B43A01"/>
    <w:rsid w:val="00B454CB"/>
    <w:rsid w:val="00B52871"/>
    <w:rsid w:val="00B540C7"/>
    <w:rsid w:val="00B54984"/>
    <w:rsid w:val="00B55112"/>
    <w:rsid w:val="00B55B5F"/>
    <w:rsid w:val="00B57C71"/>
    <w:rsid w:val="00B6287B"/>
    <w:rsid w:val="00B6534B"/>
    <w:rsid w:val="00B65752"/>
    <w:rsid w:val="00B67A38"/>
    <w:rsid w:val="00B702BA"/>
    <w:rsid w:val="00B705D1"/>
    <w:rsid w:val="00B71E92"/>
    <w:rsid w:val="00B7302A"/>
    <w:rsid w:val="00B77E74"/>
    <w:rsid w:val="00B84BEA"/>
    <w:rsid w:val="00B86105"/>
    <w:rsid w:val="00B86434"/>
    <w:rsid w:val="00B93C88"/>
    <w:rsid w:val="00B96960"/>
    <w:rsid w:val="00BA05A0"/>
    <w:rsid w:val="00BA384A"/>
    <w:rsid w:val="00BA3D9B"/>
    <w:rsid w:val="00BA4697"/>
    <w:rsid w:val="00BA6C63"/>
    <w:rsid w:val="00BB105D"/>
    <w:rsid w:val="00BB1B31"/>
    <w:rsid w:val="00BB1D0D"/>
    <w:rsid w:val="00BB23C8"/>
    <w:rsid w:val="00BB2751"/>
    <w:rsid w:val="00BB4ABF"/>
    <w:rsid w:val="00BB7644"/>
    <w:rsid w:val="00BB7C5E"/>
    <w:rsid w:val="00BC53D7"/>
    <w:rsid w:val="00BC69AD"/>
    <w:rsid w:val="00BC72FC"/>
    <w:rsid w:val="00BD125E"/>
    <w:rsid w:val="00BD2E84"/>
    <w:rsid w:val="00BD476F"/>
    <w:rsid w:val="00BD5B88"/>
    <w:rsid w:val="00BD5FBF"/>
    <w:rsid w:val="00BD78D8"/>
    <w:rsid w:val="00BD7E5D"/>
    <w:rsid w:val="00BE0807"/>
    <w:rsid w:val="00BE0AA7"/>
    <w:rsid w:val="00BE39D2"/>
    <w:rsid w:val="00BE576C"/>
    <w:rsid w:val="00BF1C3F"/>
    <w:rsid w:val="00BF4AF4"/>
    <w:rsid w:val="00BF5927"/>
    <w:rsid w:val="00BF5FC2"/>
    <w:rsid w:val="00BF6ABA"/>
    <w:rsid w:val="00BF7D50"/>
    <w:rsid w:val="00C03E11"/>
    <w:rsid w:val="00C0538D"/>
    <w:rsid w:val="00C05A78"/>
    <w:rsid w:val="00C06634"/>
    <w:rsid w:val="00C0728B"/>
    <w:rsid w:val="00C149C8"/>
    <w:rsid w:val="00C14BFF"/>
    <w:rsid w:val="00C15DC5"/>
    <w:rsid w:val="00C21CA6"/>
    <w:rsid w:val="00C26835"/>
    <w:rsid w:val="00C270C3"/>
    <w:rsid w:val="00C27E09"/>
    <w:rsid w:val="00C30411"/>
    <w:rsid w:val="00C3084B"/>
    <w:rsid w:val="00C342EC"/>
    <w:rsid w:val="00C345EB"/>
    <w:rsid w:val="00C40552"/>
    <w:rsid w:val="00C42E06"/>
    <w:rsid w:val="00C43817"/>
    <w:rsid w:val="00C455C5"/>
    <w:rsid w:val="00C469F5"/>
    <w:rsid w:val="00C47A65"/>
    <w:rsid w:val="00C5127C"/>
    <w:rsid w:val="00C57CD8"/>
    <w:rsid w:val="00C62BFC"/>
    <w:rsid w:val="00C654C8"/>
    <w:rsid w:val="00C65F11"/>
    <w:rsid w:val="00C67571"/>
    <w:rsid w:val="00C67C2C"/>
    <w:rsid w:val="00C70899"/>
    <w:rsid w:val="00C71CC7"/>
    <w:rsid w:val="00C74BD1"/>
    <w:rsid w:val="00C75ED3"/>
    <w:rsid w:val="00C82CCD"/>
    <w:rsid w:val="00C860C3"/>
    <w:rsid w:val="00C9097B"/>
    <w:rsid w:val="00C90AB3"/>
    <w:rsid w:val="00C90DB2"/>
    <w:rsid w:val="00C922CE"/>
    <w:rsid w:val="00C94F59"/>
    <w:rsid w:val="00C97E8E"/>
    <w:rsid w:val="00CA5290"/>
    <w:rsid w:val="00CA5DB3"/>
    <w:rsid w:val="00CA6ACD"/>
    <w:rsid w:val="00CB129B"/>
    <w:rsid w:val="00CB1396"/>
    <w:rsid w:val="00CB15E8"/>
    <w:rsid w:val="00CB1F28"/>
    <w:rsid w:val="00CC08E8"/>
    <w:rsid w:val="00CC4BDD"/>
    <w:rsid w:val="00CC5392"/>
    <w:rsid w:val="00CC6F67"/>
    <w:rsid w:val="00CE2C85"/>
    <w:rsid w:val="00CE32DE"/>
    <w:rsid w:val="00CE4C65"/>
    <w:rsid w:val="00CE692A"/>
    <w:rsid w:val="00CE7387"/>
    <w:rsid w:val="00CF3960"/>
    <w:rsid w:val="00CF4A9C"/>
    <w:rsid w:val="00CF74E7"/>
    <w:rsid w:val="00D0298C"/>
    <w:rsid w:val="00D02C38"/>
    <w:rsid w:val="00D03E61"/>
    <w:rsid w:val="00D0506E"/>
    <w:rsid w:val="00D11581"/>
    <w:rsid w:val="00D11F1F"/>
    <w:rsid w:val="00D122CE"/>
    <w:rsid w:val="00D165A3"/>
    <w:rsid w:val="00D165DB"/>
    <w:rsid w:val="00D24A4D"/>
    <w:rsid w:val="00D27158"/>
    <w:rsid w:val="00D303E3"/>
    <w:rsid w:val="00D308DA"/>
    <w:rsid w:val="00D33A89"/>
    <w:rsid w:val="00D34000"/>
    <w:rsid w:val="00D361CF"/>
    <w:rsid w:val="00D3739F"/>
    <w:rsid w:val="00D4401E"/>
    <w:rsid w:val="00D443E5"/>
    <w:rsid w:val="00D451FF"/>
    <w:rsid w:val="00D45D8C"/>
    <w:rsid w:val="00D478D3"/>
    <w:rsid w:val="00D53CBE"/>
    <w:rsid w:val="00D53ECF"/>
    <w:rsid w:val="00D55B74"/>
    <w:rsid w:val="00D57E50"/>
    <w:rsid w:val="00D61ADE"/>
    <w:rsid w:val="00D642CC"/>
    <w:rsid w:val="00D653B2"/>
    <w:rsid w:val="00D67FD8"/>
    <w:rsid w:val="00D706E9"/>
    <w:rsid w:val="00D77E14"/>
    <w:rsid w:val="00D83283"/>
    <w:rsid w:val="00D83F06"/>
    <w:rsid w:val="00D840DD"/>
    <w:rsid w:val="00D8751B"/>
    <w:rsid w:val="00D91383"/>
    <w:rsid w:val="00D93759"/>
    <w:rsid w:val="00DA2BE7"/>
    <w:rsid w:val="00DA505D"/>
    <w:rsid w:val="00DB14EE"/>
    <w:rsid w:val="00DB281E"/>
    <w:rsid w:val="00DB399D"/>
    <w:rsid w:val="00DC0C8E"/>
    <w:rsid w:val="00DC4420"/>
    <w:rsid w:val="00DC4A2A"/>
    <w:rsid w:val="00DC57AF"/>
    <w:rsid w:val="00DD0F48"/>
    <w:rsid w:val="00DD247C"/>
    <w:rsid w:val="00DD3CBD"/>
    <w:rsid w:val="00DD4148"/>
    <w:rsid w:val="00DD449D"/>
    <w:rsid w:val="00DD558E"/>
    <w:rsid w:val="00DE26AE"/>
    <w:rsid w:val="00DE26AF"/>
    <w:rsid w:val="00DE2DAE"/>
    <w:rsid w:val="00DE4F38"/>
    <w:rsid w:val="00DE4F6D"/>
    <w:rsid w:val="00DF194C"/>
    <w:rsid w:val="00DF1D70"/>
    <w:rsid w:val="00DF542D"/>
    <w:rsid w:val="00DF7E3C"/>
    <w:rsid w:val="00E022A2"/>
    <w:rsid w:val="00E02679"/>
    <w:rsid w:val="00E12A89"/>
    <w:rsid w:val="00E131CA"/>
    <w:rsid w:val="00E15877"/>
    <w:rsid w:val="00E177F9"/>
    <w:rsid w:val="00E21F6B"/>
    <w:rsid w:val="00E2541E"/>
    <w:rsid w:val="00E279C4"/>
    <w:rsid w:val="00E30FB9"/>
    <w:rsid w:val="00E362F1"/>
    <w:rsid w:val="00E3701C"/>
    <w:rsid w:val="00E37900"/>
    <w:rsid w:val="00E42130"/>
    <w:rsid w:val="00E427B1"/>
    <w:rsid w:val="00E44F86"/>
    <w:rsid w:val="00E459E4"/>
    <w:rsid w:val="00E55400"/>
    <w:rsid w:val="00E617DA"/>
    <w:rsid w:val="00E618D3"/>
    <w:rsid w:val="00E62A89"/>
    <w:rsid w:val="00E6505C"/>
    <w:rsid w:val="00E67586"/>
    <w:rsid w:val="00E7498C"/>
    <w:rsid w:val="00E750E2"/>
    <w:rsid w:val="00E805BC"/>
    <w:rsid w:val="00E82516"/>
    <w:rsid w:val="00E82FED"/>
    <w:rsid w:val="00E85375"/>
    <w:rsid w:val="00E90575"/>
    <w:rsid w:val="00E9079E"/>
    <w:rsid w:val="00E92413"/>
    <w:rsid w:val="00E9492A"/>
    <w:rsid w:val="00E95ABF"/>
    <w:rsid w:val="00E9718D"/>
    <w:rsid w:val="00EA1AF0"/>
    <w:rsid w:val="00EA331D"/>
    <w:rsid w:val="00EA4537"/>
    <w:rsid w:val="00EA6719"/>
    <w:rsid w:val="00EA79B1"/>
    <w:rsid w:val="00EB4FA7"/>
    <w:rsid w:val="00EB6DB1"/>
    <w:rsid w:val="00EB7C7F"/>
    <w:rsid w:val="00EC5855"/>
    <w:rsid w:val="00EC6461"/>
    <w:rsid w:val="00EC6C6B"/>
    <w:rsid w:val="00EC7A5F"/>
    <w:rsid w:val="00ED1747"/>
    <w:rsid w:val="00ED2AEC"/>
    <w:rsid w:val="00ED3D96"/>
    <w:rsid w:val="00ED5292"/>
    <w:rsid w:val="00EE2D4F"/>
    <w:rsid w:val="00EE65BE"/>
    <w:rsid w:val="00EF462F"/>
    <w:rsid w:val="00EF46D4"/>
    <w:rsid w:val="00EF4980"/>
    <w:rsid w:val="00EF57E0"/>
    <w:rsid w:val="00EF6D3A"/>
    <w:rsid w:val="00F01AFA"/>
    <w:rsid w:val="00F02312"/>
    <w:rsid w:val="00F048B2"/>
    <w:rsid w:val="00F053A5"/>
    <w:rsid w:val="00F064C0"/>
    <w:rsid w:val="00F06844"/>
    <w:rsid w:val="00F07B74"/>
    <w:rsid w:val="00F109FD"/>
    <w:rsid w:val="00F139FC"/>
    <w:rsid w:val="00F1775F"/>
    <w:rsid w:val="00F17F27"/>
    <w:rsid w:val="00F17F7F"/>
    <w:rsid w:val="00F217AD"/>
    <w:rsid w:val="00F32AAA"/>
    <w:rsid w:val="00F32ED9"/>
    <w:rsid w:val="00F3351B"/>
    <w:rsid w:val="00F3381F"/>
    <w:rsid w:val="00F35AD4"/>
    <w:rsid w:val="00F361B7"/>
    <w:rsid w:val="00F37B6B"/>
    <w:rsid w:val="00F37FA2"/>
    <w:rsid w:val="00F42F6C"/>
    <w:rsid w:val="00F447B8"/>
    <w:rsid w:val="00F46E4C"/>
    <w:rsid w:val="00F46F12"/>
    <w:rsid w:val="00F5111B"/>
    <w:rsid w:val="00F514B7"/>
    <w:rsid w:val="00F5209F"/>
    <w:rsid w:val="00F5298F"/>
    <w:rsid w:val="00F53F00"/>
    <w:rsid w:val="00F56C30"/>
    <w:rsid w:val="00F702A2"/>
    <w:rsid w:val="00F71115"/>
    <w:rsid w:val="00F715F6"/>
    <w:rsid w:val="00F74DCA"/>
    <w:rsid w:val="00F761AC"/>
    <w:rsid w:val="00F76632"/>
    <w:rsid w:val="00F84280"/>
    <w:rsid w:val="00F85457"/>
    <w:rsid w:val="00F9146F"/>
    <w:rsid w:val="00F9151A"/>
    <w:rsid w:val="00F925BA"/>
    <w:rsid w:val="00F95C49"/>
    <w:rsid w:val="00FA2B84"/>
    <w:rsid w:val="00FA39F9"/>
    <w:rsid w:val="00FA49F8"/>
    <w:rsid w:val="00FA6EAF"/>
    <w:rsid w:val="00FB1578"/>
    <w:rsid w:val="00FB1ADB"/>
    <w:rsid w:val="00FB67E8"/>
    <w:rsid w:val="00FB7D32"/>
    <w:rsid w:val="00FB7E74"/>
    <w:rsid w:val="00FC10B8"/>
    <w:rsid w:val="00FD422F"/>
    <w:rsid w:val="00FD5AF9"/>
    <w:rsid w:val="00FE1285"/>
    <w:rsid w:val="00FE2D30"/>
    <w:rsid w:val="00FE320B"/>
    <w:rsid w:val="00FE4C31"/>
    <w:rsid w:val="00FF016C"/>
    <w:rsid w:val="00FF65D9"/>
    <w:rsid w:val="00FF6988"/>
    <w:rsid w:val="00F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B3A"/>
  </w:style>
  <w:style w:type="paragraph" w:styleId="Heading1">
    <w:name w:val="heading 1"/>
    <w:basedOn w:val="Titlepage"/>
    <w:next w:val="Normal"/>
    <w:link w:val="Heading1Char"/>
    <w:uiPriority w:val="9"/>
    <w:qFormat/>
    <w:rsid w:val="00F064C0"/>
    <w:pPr>
      <w:outlineLvl w:val="0"/>
    </w:pPr>
    <w:rPr>
      <w:sz w:val="22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BE7"/>
    <w:pPr>
      <w:keepNext/>
      <w:keepLines/>
      <w:widowControl w:val="0"/>
      <w:spacing w:after="0" w:line="480" w:lineRule="auto"/>
      <w:contextualSpacing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3F73"/>
    <w:pPr>
      <w:widowControl w:val="0"/>
      <w:spacing w:after="0" w:line="480" w:lineRule="auto"/>
      <w:contextualSpacing/>
      <w:jc w:val="both"/>
      <w:outlineLvl w:val="2"/>
    </w:pPr>
    <w:rPr>
      <w:rFonts w:ascii="Times New Roman" w:hAnsi="Times New Roman" w:cs="Times New Roman"/>
      <w:i/>
      <w:sz w:val="24"/>
      <w:szCs w:val="24"/>
    </w:rPr>
  </w:style>
  <w:style w:type="paragraph" w:styleId="Heading4">
    <w:name w:val="heading 4"/>
    <w:aliases w:val="OddHedder"/>
    <w:basedOn w:val="Header"/>
    <w:next w:val="Normal"/>
    <w:link w:val="Heading4Char"/>
    <w:uiPriority w:val="9"/>
    <w:unhideWhenUsed/>
    <w:qFormat/>
    <w:rsid w:val="00503F73"/>
    <w:pPr>
      <w:pBdr>
        <w:bottom w:val="single" w:sz="6" w:space="0" w:color="auto"/>
      </w:pBdr>
      <w:jc w:val="right"/>
      <w:outlineLvl w:val="3"/>
    </w:pPr>
  </w:style>
  <w:style w:type="paragraph" w:styleId="Heading5">
    <w:name w:val="heading 5"/>
    <w:aliases w:val="Figure descriptions"/>
    <w:basedOn w:val="Normal"/>
    <w:next w:val="Normal"/>
    <w:link w:val="Heading5Char"/>
    <w:uiPriority w:val="9"/>
    <w:unhideWhenUsed/>
    <w:qFormat/>
    <w:rsid w:val="00503F73"/>
    <w:pPr>
      <w:widowControl w:val="0"/>
      <w:spacing w:after="0" w:line="360" w:lineRule="auto"/>
      <w:contextualSpacing/>
      <w:jc w:val="both"/>
      <w:outlineLvl w:val="4"/>
    </w:pPr>
    <w:rPr>
      <w:rFonts w:ascii="Times New Roman" w:hAnsi="Times New Roman" w:cs="Times New Roman"/>
      <w:sz w:val="24"/>
      <w:szCs w:val="24"/>
    </w:rPr>
  </w:style>
  <w:style w:type="paragraph" w:styleId="Heading6">
    <w:name w:val="heading 6"/>
    <w:aliases w:val="EvenHedder"/>
    <w:basedOn w:val="Header"/>
    <w:next w:val="Normal"/>
    <w:link w:val="Heading6Char"/>
    <w:uiPriority w:val="9"/>
    <w:unhideWhenUsed/>
    <w:qFormat/>
    <w:rsid w:val="00503F73"/>
    <w:pPr>
      <w:pBdr>
        <w:bottom w:val="single" w:sz="6" w:space="1" w:color="auto"/>
      </w:pBd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4C0"/>
    <w:rPr>
      <w:rFonts w:ascii="Times New Roman" w:hAnsi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D7BE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03F73"/>
    <w:rPr>
      <w:rFonts w:ascii="Times New Roman" w:hAnsi="Times New Roman" w:cs="Times New Roman"/>
      <w:i/>
      <w:sz w:val="24"/>
      <w:szCs w:val="24"/>
    </w:rPr>
  </w:style>
  <w:style w:type="character" w:customStyle="1" w:styleId="Heading4Char">
    <w:name w:val="Heading 4 Char"/>
    <w:aliases w:val="OddHedder Char"/>
    <w:basedOn w:val="DefaultParagraphFont"/>
    <w:link w:val="Heading4"/>
    <w:uiPriority w:val="9"/>
    <w:rsid w:val="00503F73"/>
    <w:rPr>
      <w:rFonts w:ascii="Times New Roman" w:hAnsi="Times New Roman" w:cs="Times New Roman"/>
      <w:sz w:val="24"/>
      <w:szCs w:val="24"/>
    </w:rPr>
  </w:style>
  <w:style w:type="character" w:customStyle="1" w:styleId="Heading5Char">
    <w:name w:val="Heading 5 Char"/>
    <w:aliases w:val="Figure descriptions Char"/>
    <w:basedOn w:val="DefaultParagraphFont"/>
    <w:link w:val="Heading5"/>
    <w:uiPriority w:val="9"/>
    <w:rsid w:val="00503F73"/>
    <w:rPr>
      <w:rFonts w:ascii="Times New Roman" w:hAnsi="Times New Roman" w:cs="Times New Roman"/>
      <w:sz w:val="24"/>
      <w:szCs w:val="24"/>
    </w:rPr>
  </w:style>
  <w:style w:type="character" w:customStyle="1" w:styleId="Heading6Char">
    <w:name w:val="Heading 6 Char"/>
    <w:aliases w:val="EvenHedder Char"/>
    <w:basedOn w:val="DefaultParagraphFont"/>
    <w:link w:val="Heading6"/>
    <w:uiPriority w:val="9"/>
    <w:rsid w:val="00503F73"/>
    <w:rPr>
      <w:rFonts w:ascii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03F73"/>
  </w:style>
  <w:style w:type="paragraph" w:styleId="Header">
    <w:name w:val="header"/>
    <w:basedOn w:val="Normal"/>
    <w:link w:val="HeaderChar"/>
    <w:uiPriority w:val="99"/>
    <w:unhideWhenUsed/>
    <w:rsid w:val="00503F73"/>
    <w:pPr>
      <w:widowControl w:val="0"/>
      <w:tabs>
        <w:tab w:val="center" w:pos="4513"/>
        <w:tab w:val="right" w:pos="9026"/>
      </w:tabs>
      <w:spacing w:after="0" w:line="24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03F7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3F73"/>
    <w:pPr>
      <w:widowControl w:val="0"/>
      <w:tabs>
        <w:tab w:val="center" w:pos="4513"/>
        <w:tab w:val="right" w:pos="9026"/>
      </w:tabs>
      <w:spacing w:after="0" w:line="24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03F7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F73"/>
    <w:pPr>
      <w:widowControl w:val="0"/>
      <w:spacing w:after="0" w:line="240" w:lineRule="auto"/>
      <w:contextualSpacing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3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F73"/>
    <w:pPr>
      <w:widowControl w:val="0"/>
      <w:spacing w:after="0" w:line="240" w:lineRule="auto"/>
      <w:contextualSpacing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F7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F73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03F73"/>
    <w:pPr>
      <w:widowControl w:val="0"/>
      <w:spacing w:before="100" w:beforeAutospacing="1" w:after="100" w:afterAutospacing="1" w:line="240" w:lineRule="auto"/>
      <w:contextualSpacing/>
      <w:jc w:val="both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503F73"/>
    <w:pPr>
      <w:framePr w:wrap="around" w:vAnchor="page" w:hAnchor="text" w:y="1702"/>
      <w:widowControl w:val="0"/>
      <w:spacing w:after="0" w:line="360" w:lineRule="auto"/>
      <w:contextualSpacing/>
      <w:suppressOverlap/>
      <w:jc w:val="both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03F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03F73"/>
    <w:rPr>
      <w:color w:val="0000FF" w:themeColor="hyperlink"/>
      <w:u w:val="single"/>
    </w:rPr>
  </w:style>
  <w:style w:type="paragraph" w:customStyle="1" w:styleId="Default">
    <w:name w:val="Default"/>
    <w:rsid w:val="00503F7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03F73"/>
    <w:pPr>
      <w:widowControl w:val="0"/>
      <w:tabs>
        <w:tab w:val="right" w:leader="dot" w:pos="9061"/>
      </w:tabs>
      <w:spacing w:after="0" w:line="360" w:lineRule="auto"/>
      <w:ind w:left="482"/>
      <w:jc w:val="both"/>
    </w:pPr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503F73"/>
    <w:pPr>
      <w:widowControl w:val="0"/>
      <w:spacing w:before="120" w:after="0"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03F73"/>
    <w:pPr>
      <w:widowControl w:val="0"/>
      <w:spacing w:before="120" w:after="0" w:line="360" w:lineRule="auto"/>
      <w:ind w:left="238"/>
      <w:jc w:val="both"/>
    </w:pPr>
    <w:rPr>
      <w:rFonts w:ascii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503F73"/>
    <w:pPr>
      <w:widowControl w:val="0"/>
      <w:spacing w:after="100"/>
      <w:ind w:left="660"/>
      <w:contextualSpacing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03F73"/>
    <w:pPr>
      <w:widowControl w:val="0"/>
      <w:spacing w:after="100"/>
      <w:ind w:left="880"/>
      <w:contextualSpacing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03F73"/>
    <w:pPr>
      <w:widowControl w:val="0"/>
      <w:spacing w:after="100"/>
      <w:ind w:left="1100"/>
      <w:contextualSpacing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03F73"/>
    <w:pPr>
      <w:widowControl w:val="0"/>
      <w:spacing w:after="100"/>
      <w:ind w:left="1320"/>
      <w:contextualSpacing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03F73"/>
    <w:pPr>
      <w:widowControl w:val="0"/>
      <w:spacing w:after="100"/>
      <w:ind w:left="1540"/>
      <w:contextualSpacing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03F73"/>
    <w:pPr>
      <w:widowControl w:val="0"/>
      <w:spacing w:after="100"/>
      <w:ind w:left="1760"/>
      <w:contextualSpacing/>
    </w:pPr>
    <w:rPr>
      <w:rFonts w:eastAsiaTheme="minorEastAsia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03F73"/>
    <w:pPr>
      <w:widowControl w:val="0"/>
      <w:spacing w:before="240" w:after="0" w:line="360" w:lineRule="auto"/>
      <w:contextualSpacing/>
    </w:pPr>
    <w:rPr>
      <w:rFonts w:ascii="Times New Roman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503F73"/>
    <w:pPr>
      <w:widowControl w:val="0"/>
      <w:spacing w:after="0" w:line="36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aliases w:val="Captions"/>
    <w:basedOn w:val="Caption"/>
    <w:uiPriority w:val="1"/>
    <w:qFormat/>
    <w:rsid w:val="00503F73"/>
  </w:style>
  <w:style w:type="paragraph" w:styleId="Quote">
    <w:name w:val="Quote"/>
    <w:aliases w:val="Table 1"/>
    <w:basedOn w:val="Caption"/>
    <w:next w:val="Normal"/>
    <w:link w:val="QuoteChar"/>
    <w:uiPriority w:val="29"/>
    <w:rsid w:val="00503F73"/>
    <w:pPr>
      <w:spacing w:before="0" w:line="240" w:lineRule="auto"/>
    </w:pPr>
    <w:rPr>
      <w:b w:val="0"/>
      <w:sz w:val="20"/>
      <w:szCs w:val="20"/>
    </w:rPr>
  </w:style>
  <w:style w:type="character" w:customStyle="1" w:styleId="QuoteChar">
    <w:name w:val="Quote Char"/>
    <w:aliases w:val="Table 1 Char"/>
    <w:basedOn w:val="DefaultParagraphFont"/>
    <w:link w:val="Quote"/>
    <w:uiPriority w:val="29"/>
    <w:rsid w:val="00503F73"/>
    <w:rPr>
      <w:rFonts w:ascii="Times New Roman" w:hAnsi="Times New Roman" w:cs="Times New Roman"/>
      <w:bCs/>
      <w:sz w:val="20"/>
      <w:szCs w:val="20"/>
    </w:rPr>
  </w:style>
  <w:style w:type="character" w:styleId="Strong">
    <w:name w:val="Strong"/>
    <w:aliases w:val="Caption title"/>
    <w:uiPriority w:val="22"/>
    <w:qFormat/>
    <w:rsid w:val="00503F73"/>
  </w:style>
  <w:style w:type="table" w:customStyle="1" w:styleId="TableGrid1">
    <w:name w:val="Table Grid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3F73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503F73"/>
    <w:rPr>
      <w:i/>
      <w:iCs/>
    </w:rPr>
  </w:style>
  <w:style w:type="character" w:customStyle="1" w:styleId="slug-pub-date">
    <w:name w:val="slug-pub-date"/>
    <w:basedOn w:val="DefaultParagraphFont"/>
    <w:rsid w:val="00503F73"/>
  </w:style>
  <w:style w:type="character" w:customStyle="1" w:styleId="slug-vol">
    <w:name w:val="slug-vol"/>
    <w:basedOn w:val="DefaultParagraphFont"/>
    <w:rsid w:val="00503F73"/>
  </w:style>
  <w:style w:type="character" w:customStyle="1" w:styleId="slug-issue">
    <w:name w:val="slug-issue"/>
    <w:basedOn w:val="DefaultParagraphFont"/>
    <w:rsid w:val="00503F73"/>
  </w:style>
  <w:style w:type="character" w:customStyle="1" w:styleId="slug-pages">
    <w:name w:val="slug-pages"/>
    <w:basedOn w:val="DefaultParagraphFont"/>
    <w:rsid w:val="00503F73"/>
  </w:style>
  <w:style w:type="character" w:customStyle="1" w:styleId="slug-doi">
    <w:name w:val="slug-doi"/>
    <w:basedOn w:val="DefaultParagraphFont"/>
    <w:rsid w:val="00503F73"/>
  </w:style>
  <w:style w:type="character" w:customStyle="1" w:styleId="name">
    <w:name w:val="name"/>
    <w:basedOn w:val="DefaultParagraphFont"/>
    <w:rsid w:val="00503F73"/>
  </w:style>
  <w:style w:type="character" w:customStyle="1" w:styleId="highlight">
    <w:name w:val="highlight"/>
    <w:basedOn w:val="DefaultParagraphFont"/>
    <w:rsid w:val="00503F73"/>
  </w:style>
  <w:style w:type="paragraph" w:styleId="HTMLPreformatted">
    <w:name w:val="HTML Preformatted"/>
    <w:basedOn w:val="Normal"/>
    <w:link w:val="HTMLPreformattedChar"/>
    <w:uiPriority w:val="99"/>
    <w:unhideWhenUsed/>
    <w:rsid w:val="00503F7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3F7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3F73"/>
    <w:rPr>
      <w:color w:val="800080" w:themeColor="followedHyperlink"/>
      <w:u w:val="single"/>
    </w:rPr>
  </w:style>
  <w:style w:type="paragraph" w:styleId="Title">
    <w:name w:val="Title"/>
    <w:aliases w:val="Odd Header"/>
    <w:basedOn w:val="Header"/>
    <w:next w:val="Normal"/>
    <w:link w:val="TitleChar"/>
    <w:uiPriority w:val="10"/>
    <w:rsid w:val="00503F73"/>
    <w:pPr>
      <w:pBdr>
        <w:bottom w:val="single" w:sz="6" w:space="1" w:color="auto"/>
      </w:pBdr>
      <w:jc w:val="right"/>
    </w:pPr>
  </w:style>
  <w:style w:type="character" w:customStyle="1" w:styleId="TitleChar">
    <w:name w:val="Title Char"/>
    <w:aliases w:val="Odd Header Char"/>
    <w:basedOn w:val="DefaultParagraphFont"/>
    <w:link w:val="Title"/>
    <w:uiPriority w:val="10"/>
    <w:rsid w:val="00503F73"/>
    <w:rPr>
      <w:rFonts w:ascii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link w:val="TitlepageChar"/>
    <w:qFormat/>
    <w:rsid w:val="00BB2751"/>
    <w:pPr>
      <w:widowControl w:val="0"/>
      <w:spacing w:after="0" w:line="480" w:lineRule="auto"/>
      <w:contextualSpacing/>
      <w:jc w:val="both"/>
    </w:pPr>
    <w:rPr>
      <w:rFonts w:ascii="Times New Roman" w:hAnsi="Times New Roman" w:cs="Times New Roman"/>
      <w:b/>
      <w:sz w:val="28"/>
      <w:szCs w:val="28"/>
    </w:rPr>
  </w:style>
  <w:style w:type="character" w:customStyle="1" w:styleId="TitlepageChar">
    <w:name w:val="Titlepage Char"/>
    <w:basedOn w:val="DefaultParagraphFont"/>
    <w:link w:val="Titlepage"/>
    <w:rsid w:val="00BB2751"/>
    <w:rPr>
      <w:rFonts w:ascii="Times New Roman" w:hAnsi="Times New Roman" w:cs="Times New Roman"/>
      <w:b/>
      <w:sz w:val="28"/>
      <w:szCs w:val="28"/>
    </w:rPr>
  </w:style>
  <w:style w:type="table" w:customStyle="1" w:styleId="TableGrid2">
    <w:name w:val="Table Grid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59"/>
    <w:rsid w:val="00B41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1">
    <w:name w:val="Table Grid201"/>
    <w:basedOn w:val="TableNormal"/>
    <w:next w:val="TableGrid"/>
    <w:uiPriority w:val="59"/>
    <w:rsid w:val="00B41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6A3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83F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rsid w:val="00B15AC0"/>
    <w:pPr>
      <w:spacing w:after="0" w:line="240" w:lineRule="auto"/>
    </w:pPr>
    <w:tblPr/>
  </w:style>
  <w:style w:type="character" w:styleId="LineNumber">
    <w:name w:val="line number"/>
    <w:basedOn w:val="DefaultParagraphFont"/>
    <w:uiPriority w:val="99"/>
    <w:semiHidden/>
    <w:unhideWhenUsed/>
    <w:rsid w:val="00A312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B3A"/>
  </w:style>
  <w:style w:type="paragraph" w:styleId="Heading1">
    <w:name w:val="heading 1"/>
    <w:basedOn w:val="Titlepage"/>
    <w:next w:val="Normal"/>
    <w:link w:val="Heading1Char"/>
    <w:uiPriority w:val="9"/>
    <w:qFormat/>
    <w:rsid w:val="00F064C0"/>
    <w:pPr>
      <w:outlineLvl w:val="0"/>
    </w:pPr>
    <w:rPr>
      <w:sz w:val="22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BE7"/>
    <w:pPr>
      <w:keepNext/>
      <w:keepLines/>
      <w:widowControl w:val="0"/>
      <w:spacing w:after="0" w:line="480" w:lineRule="auto"/>
      <w:contextualSpacing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3F73"/>
    <w:pPr>
      <w:widowControl w:val="0"/>
      <w:spacing w:after="0" w:line="480" w:lineRule="auto"/>
      <w:contextualSpacing/>
      <w:jc w:val="both"/>
      <w:outlineLvl w:val="2"/>
    </w:pPr>
    <w:rPr>
      <w:rFonts w:ascii="Times New Roman" w:hAnsi="Times New Roman" w:cs="Times New Roman"/>
      <w:i/>
      <w:sz w:val="24"/>
      <w:szCs w:val="24"/>
    </w:rPr>
  </w:style>
  <w:style w:type="paragraph" w:styleId="Heading4">
    <w:name w:val="heading 4"/>
    <w:aliases w:val="OddHedder"/>
    <w:basedOn w:val="Header"/>
    <w:next w:val="Normal"/>
    <w:link w:val="Heading4Char"/>
    <w:uiPriority w:val="9"/>
    <w:unhideWhenUsed/>
    <w:qFormat/>
    <w:rsid w:val="00503F73"/>
    <w:pPr>
      <w:pBdr>
        <w:bottom w:val="single" w:sz="6" w:space="0" w:color="auto"/>
      </w:pBdr>
      <w:jc w:val="right"/>
      <w:outlineLvl w:val="3"/>
    </w:pPr>
  </w:style>
  <w:style w:type="paragraph" w:styleId="Heading5">
    <w:name w:val="heading 5"/>
    <w:aliases w:val="Figure descriptions"/>
    <w:basedOn w:val="Normal"/>
    <w:next w:val="Normal"/>
    <w:link w:val="Heading5Char"/>
    <w:uiPriority w:val="9"/>
    <w:unhideWhenUsed/>
    <w:qFormat/>
    <w:rsid w:val="00503F73"/>
    <w:pPr>
      <w:widowControl w:val="0"/>
      <w:spacing w:after="0" w:line="360" w:lineRule="auto"/>
      <w:contextualSpacing/>
      <w:jc w:val="both"/>
      <w:outlineLvl w:val="4"/>
    </w:pPr>
    <w:rPr>
      <w:rFonts w:ascii="Times New Roman" w:hAnsi="Times New Roman" w:cs="Times New Roman"/>
      <w:sz w:val="24"/>
      <w:szCs w:val="24"/>
    </w:rPr>
  </w:style>
  <w:style w:type="paragraph" w:styleId="Heading6">
    <w:name w:val="heading 6"/>
    <w:aliases w:val="EvenHedder"/>
    <w:basedOn w:val="Header"/>
    <w:next w:val="Normal"/>
    <w:link w:val="Heading6Char"/>
    <w:uiPriority w:val="9"/>
    <w:unhideWhenUsed/>
    <w:qFormat/>
    <w:rsid w:val="00503F73"/>
    <w:pPr>
      <w:pBdr>
        <w:bottom w:val="single" w:sz="6" w:space="1" w:color="auto"/>
      </w:pBd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4C0"/>
    <w:rPr>
      <w:rFonts w:ascii="Times New Roman" w:hAnsi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D7BE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03F73"/>
    <w:rPr>
      <w:rFonts w:ascii="Times New Roman" w:hAnsi="Times New Roman" w:cs="Times New Roman"/>
      <w:i/>
      <w:sz w:val="24"/>
      <w:szCs w:val="24"/>
    </w:rPr>
  </w:style>
  <w:style w:type="character" w:customStyle="1" w:styleId="Heading4Char">
    <w:name w:val="Heading 4 Char"/>
    <w:aliases w:val="OddHedder Char"/>
    <w:basedOn w:val="DefaultParagraphFont"/>
    <w:link w:val="Heading4"/>
    <w:uiPriority w:val="9"/>
    <w:rsid w:val="00503F73"/>
    <w:rPr>
      <w:rFonts w:ascii="Times New Roman" w:hAnsi="Times New Roman" w:cs="Times New Roman"/>
      <w:sz w:val="24"/>
      <w:szCs w:val="24"/>
    </w:rPr>
  </w:style>
  <w:style w:type="character" w:customStyle="1" w:styleId="Heading5Char">
    <w:name w:val="Heading 5 Char"/>
    <w:aliases w:val="Figure descriptions Char"/>
    <w:basedOn w:val="DefaultParagraphFont"/>
    <w:link w:val="Heading5"/>
    <w:uiPriority w:val="9"/>
    <w:rsid w:val="00503F73"/>
    <w:rPr>
      <w:rFonts w:ascii="Times New Roman" w:hAnsi="Times New Roman" w:cs="Times New Roman"/>
      <w:sz w:val="24"/>
      <w:szCs w:val="24"/>
    </w:rPr>
  </w:style>
  <w:style w:type="character" w:customStyle="1" w:styleId="Heading6Char">
    <w:name w:val="Heading 6 Char"/>
    <w:aliases w:val="EvenHedder Char"/>
    <w:basedOn w:val="DefaultParagraphFont"/>
    <w:link w:val="Heading6"/>
    <w:uiPriority w:val="9"/>
    <w:rsid w:val="00503F73"/>
    <w:rPr>
      <w:rFonts w:ascii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03F73"/>
  </w:style>
  <w:style w:type="paragraph" w:styleId="Header">
    <w:name w:val="header"/>
    <w:basedOn w:val="Normal"/>
    <w:link w:val="HeaderChar"/>
    <w:uiPriority w:val="99"/>
    <w:unhideWhenUsed/>
    <w:rsid w:val="00503F73"/>
    <w:pPr>
      <w:widowControl w:val="0"/>
      <w:tabs>
        <w:tab w:val="center" w:pos="4513"/>
        <w:tab w:val="right" w:pos="9026"/>
      </w:tabs>
      <w:spacing w:after="0" w:line="24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03F7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03F73"/>
    <w:pPr>
      <w:widowControl w:val="0"/>
      <w:tabs>
        <w:tab w:val="center" w:pos="4513"/>
        <w:tab w:val="right" w:pos="9026"/>
      </w:tabs>
      <w:spacing w:after="0" w:line="24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03F7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F73"/>
    <w:pPr>
      <w:widowControl w:val="0"/>
      <w:spacing w:after="0" w:line="240" w:lineRule="auto"/>
      <w:contextualSpacing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F7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03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F73"/>
    <w:pPr>
      <w:widowControl w:val="0"/>
      <w:spacing w:after="0" w:line="240" w:lineRule="auto"/>
      <w:contextualSpacing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F7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F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F73"/>
    <w:rPr>
      <w:rFonts w:ascii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03F73"/>
    <w:pPr>
      <w:widowControl w:val="0"/>
      <w:spacing w:before="100" w:beforeAutospacing="1" w:after="100" w:afterAutospacing="1" w:line="240" w:lineRule="auto"/>
      <w:contextualSpacing/>
      <w:jc w:val="both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rsid w:val="00503F73"/>
    <w:pPr>
      <w:framePr w:wrap="around" w:vAnchor="page" w:hAnchor="text" w:y="1702"/>
      <w:widowControl w:val="0"/>
      <w:spacing w:after="0" w:line="360" w:lineRule="auto"/>
      <w:contextualSpacing/>
      <w:suppressOverlap/>
      <w:jc w:val="both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03F7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03F73"/>
    <w:rPr>
      <w:color w:val="0000FF" w:themeColor="hyperlink"/>
      <w:u w:val="single"/>
    </w:rPr>
  </w:style>
  <w:style w:type="paragraph" w:customStyle="1" w:styleId="Default">
    <w:name w:val="Default"/>
    <w:rsid w:val="00503F7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03F73"/>
    <w:pPr>
      <w:widowControl w:val="0"/>
      <w:tabs>
        <w:tab w:val="right" w:leader="dot" w:pos="9061"/>
      </w:tabs>
      <w:spacing w:after="0" w:line="360" w:lineRule="auto"/>
      <w:ind w:left="482"/>
      <w:jc w:val="both"/>
    </w:pPr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503F73"/>
    <w:pPr>
      <w:widowControl w:val="0"/>
      <w:spacing w:before="120" w:after="0"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03F73"/>
    <w:pPr>
      <w:widowControl w:val="0"/>
      <w:spacing w:before="120" w:after="0" w:line="360" w:lineRule="auto"/>
      <w:ind w:left="238"/>
      <w:jc w:val="both"/>
    </w:pPr>
    <w:rPr>
      <w:rFonts w:ascii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503F73"/>
    <w:pPr>
      <w:widowControl w:val="0"/>
      <w:spacing w:after="100"/>
      <w:ind w:left="660"/>
      <w:contextualSpacing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503F73"/>
    <w:pPr>
      <w:widowControl w:val="0"/>
      <w:spacing w:after="100"/>
      <w:ind w:left="880"/>
      <w:contextualSpacing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503F73"/>
    <w:pPr>
      <w:widowControl w:val="0"/>
      <w:spacing w:after="100"/>
      <w:ind w:left="1100"/>
      <w:contextualSpacing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503F73"/>
    <w:pPr>
      <w:widowControl w:val="0"/>
      <w:spacing w:after="100"/>
      <w:ind w:left="1320"/>
      <w:contextualSpacing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503F73"/>
    <w:pPr>
      <w:widowControl w:val="0"/>
      <w:spacing w:after="100"/>
      <w:ind w:left="1540"/>
      <w:contextualSpacing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503F73"/>
    <w:pPr>
      <w:widowControl w:val="0"/>
      <w:spacing w:after="100"/>
      <w:ind w:left="1760"/>
      <w:contextualSpacing/>
    </w:pPr>
    <w:rPr>
      <w:rFonts w:eastAsiaTheme="minorEastAsia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03F73"/>
    <w:pPr>
      <w:widowControl w:val="0"/>
      <w:spacing w:before="240" w:after="0" w:line="360" w:lineRule="auto"/>
      <w:contextualSpacing/>
    </w:pPr>
    <w:rPr>
      <w:rFonts w:ascii="Times New Roman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503F73"/>
    <w:pPr>
      <w:widowControl w:val="0"/>
      <w:spacing w:after="0" w:line="36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aliases w:val="Captions"/>
    <w:basedOn w:val="Caption"/>
    <w:uiPriority w:val="1"/>
    <w:qFormat/>
    <w:rsid w:val="00503F73"/>
  </w:style>
  <w:style w:type="paragraph" w:styleId="Quote">
    <w:name w:val="Quote"/>
    <w:aliases w:val="Table 1"/>
    <w:basedOn w:val="Caption"/>
    <w:next w:val="Normal"/>
    <w:link w:val="QuoteChar"/>
    <w:uiPriority w:val="29"/>
    <w:rsid w:val="00503F73"/>
    <w:pPr>
      <w:spacing w:before="0" w:line="240" w:lineRule="auto"/>
    </w:pPr>
    <w:rPr>
      <w:b w:val="0"/>
      <w:sz w:val="20"/>
      <w:szCs w:val="20"/>
    </w:rPr>
  </w:style>
  <w:style w:type="character" w:customStyle="1" w:styleId="QuoteChar">
    <w:name w:val="Quote Char"/>
    <w:aliases w:val="Table 1 Char"/>
    <w:basedOn w:val="DefaultParagraphFont"/>
    <w:link w:val="Quote"/>
    <w:uiPriority w:val="29"/>
    <w:rsid w:val="00503F73"/>
    <w:rPr>
      <w:rFonts w:ascii="Times New Roman" w:hAnsi="Times New Roman" w:cs="Times New Roman"/>
      <w:bCs/>
      <w:sz w:val="20"/>
      <w:szCs w:val="20"/>
    </w:rPr>
  </w:style>
  <w:style w:type="character" w:styleId="Strong">
    <w:name w:val="Strong"/>
    <w:aliases w:val="Caption title"/>
    <w:uiPriority w:val="22"/>
    <w:qFormat/>
    <w:rsid w:val="00503F73"/>
  </w:style>
  <w:style w:type="table" w:customStyle="1" w:styleId="TableGrid1">
    <w:name w:val="Table Grid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3F73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503F73"/>
    <w:rPr>
      <w:i/>
      <w:iCs/>
    </w:rPr>
  </w:style>
  <w:style w:type="character" w:customStyle="1" w:styleId="slug-pub-date">
    <w:name w:val="slug-pub-date"/>
    <w:basedOn w:val="DefaultParagraphFont"/>
    <w:rsid w:val="00503F73"/>
  </w:style>
  <w:style w:type="character" w:customStyle="1" w:styleId="slug-vol">
    <w:name w:val="slug-vol"/>
    <w:basedOn w:val="DefaultParagraphFont"/>
    <w:rsid w:val="00503F73"/>
  </w:style>
  <w:style w:type="character" w:customStyle="1" w:styleId="slug-issue">
    <w:name w:val="slug-issue"/>
    <w:basedOn w:val="DefaultParagraphFont"/>
    <w:rsid w:val="00503F73"/>
  </w:style>
  <w:style w:type="character" w:customStyle="1" w:styleId="slug-pages">
    <w:name w:val="slug-pages"/>
    <w:basedOn w:val="DefaultParagraphFont"/>
    <w:rsid w:val="00503F73"/>
  </w:style>
  <w:style w:type="character" w:customStyle="1" w:styleId="slug-doi">
    <w:name w:val="slug-doi"/>
    <w:basedOn w:val="DefaultParagraphFont"/>
    <w:rsid w:val="00503F73"/>
  </w:style>
  <w:style w:type="character" w:customStyle="1" w:styleId="name">
    <w:name w:val="name"/>
    <w:basedOn w:val="DefaultParagraphFont"/>
    <w:rsid w:val="00503F73"/>
  </w:style>
  <w:style w:type="character" w:customStyle="1" w:styleId="highlight">
    <w:name w:val="highlight"/>
    <w:basedOn w:val="DefaultParagraphFont"/>
    <w:rsid w:val="00503F73"/>
  </w:style>
  <w:style w:type="paragraph" w:styleId="HTMLPreformatted">
    <w:name w:val="HTML Preformatted"/>
    <w:basedOn w:val="Normal"/>
    <w:link w:val="HTMLPreformattedChar"/>
    <w:uiPriority w:val="99"/>
    <w:unhideWhenUsed/>
    <w:rsid w:val="00503F7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contextualSpacing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3F7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3F73"/>
    <w:rPr>
      <w:color w:val="800080" w:themeColor="followedHyperlink"/>
      <w:u w:val="single"/>
    </w:rPr>
  </w:style>
  <w:style w:type="paragraph" w:styleId="Title">
    <w:name w:val="Title"/>
    <w:aliases w:val="Odd Header"/>
    <w:basedOn w:val="Header"/>
    <w:next w:val="Normal"/>
    <w:link w:val="TitleChar"/>
    <w:uiPriority w:val="10"/>
    <w:rsid w:val="00503F73"/>
    <w:pPr>
      <w:pBdr>
        <w:bottom w:val="single" w:sz="6" w:space="1" w:color="auto"/>
      </w:pBdr>
      <w:jc w:val="right"/>
    </w:pPr>
  </w:style>
  <w:style w:type="character" w:customStyle="1" w:styleId="TitleChar">
    <w:name w:val="Title Char"/>
    <w:aliases w:val="Odd Header Char"/>
    <w:basedOn w:val="DefaultParagraphFont"/>
    <w:link w:val="Title"/>
    <w:uiPriority w:val="10"/>
    <w:rsid w:val="00503F73"/>
    <w:rPr>
      <w:rFonts w:ascii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link w:val="TitlepageChar"/>
    <w:qFormat/>
    <w:rsid w:val="00BB2751"/>
    <w:pPr>
      <w:widowControl w:val="0"/>
      <w:spacing w:after="0" w:line="480" w:lineRule="auto"/>
      <w:contextualSpacing/>
      <w:jc w:val="both"/>
    </w:pPr>
    <w:rPr>
      <w:rFonts w:ascii="Times New Roman" w:hAnsi="Times New Roman" w:cs="Times New Roman"/>
      <w:b/>
      <w:sz w:val="28"/>
      <w:szCs w:val="28"/>
    </w:rPr>
  </w:style>
  <w:style w:type="character" w:customStyle="1" w:styleId="TitlepageChar">
    <w:name w:val="Titlepage Char"/>
    <w:basedOn w:val="DefaultParagraphFont"/>
    <w:link w:val="Titlepage"/>
    <w:rsid w:val="00BB2751"/>
    <w:rPr>
      <w:rFonts w:ascii="Times New Roman" w:hAnsi="Times New Roman" w:cs="Times New Roman"/>
      <w:b/>
      <w:sz w:val="28"/>
      <w:szCs w:val="28"/>
    </w:rPr>
  </w:style>
  <w:style w:type="table" w:customStyle="1" w:styleId="TableGrid2">
    <w:name w:val="Table Grid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503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1">
    <w:name w:val="Table Grid191"/>
    <w:basedOn w:val="TableNormal"/>
    <w:next w:val="TableGrid"/>
    <w:uiPriority w:val="59"/>
    <w:rsid w:val="00B41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1">
    <w:name w:val="Table Grid201"/>
    <w:basedOn w:val="TableNormal"/>
    <w:next w:val="TableGrid"/>
    <w:uiPriority w:val="59"/>
    <w:rsid w:val="00B41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next w:val="TableGrid"/>
    <w:uiPriority w:val="59"/>
    <w:rsid w:val="006A3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83F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rsid w:val="00B15AC0"/>
    <w:pPr>
      <w:spacing w:after="0" w:line="240" w:lineRule="auto"/>
    </w:pPr>
    <w:tblPr/>
  </w:style>
  <w:style w:type="character" w:styleId="LineNumber">
    <w:name w:val="line number"/>
    <w:basedOn w:val="DefaultParagraphFont"/>
    <w:uiPriority w:val="99"/>
    <w:semiHidden/>
    <w:unhideWhenUsed/>
    <w:rsid w:val="00A31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7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2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8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925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9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58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49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12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848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9455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6873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2880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46378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58426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4962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8257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70531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00475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24763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5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8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63741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5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542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5739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433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870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057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2674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5306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6726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9053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1087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37907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5710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02666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63703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8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9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37313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5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91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4481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0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217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435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278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9425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644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39387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1868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1360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49650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047931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</cp:lastModifiedBy>
  <cp:revision>3</cp:revision>
  <cp:lastPrinted>2015-11-04T16:22:00Z</cp:lastPrinted>
  <dcterms:created xsi:type="dcterms:W3CDTF">2015-12-11T16:15:00Z</dcterms:created>
  <dcterms:modified xsi:type="dcterms:W3CDTF">2015-12-21T18:59:00Z</dcterms:modified>
</cp:coreProperties>
</file>